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020" w:type="dxa"/>
        <w:tblLook w:val="04A0" w:firstRow="1" w:lastRow="0" w:firstColumn="1" w:lastColumn="0" w:noHBand="0" w:noVBand="1"/>
      </w:tblPr>
      <w:tblGrid>
        <w:gridCol w:w="816"/>
        <w:gridCol w:w="640"/>
        <w:gridCol w:w="580"/>
        <w:gridCol w:w="620"/>
        <w:gridCol w:w="480"/>
        <w:gridCol w:w="480"/>
        <w:gridCol w:w="750"/>
        <w:gridCol w:w="540"/>
        <w:gridCol w:w="561"/>
        <w:gridCol w:w="861"/>
      </w:tblGrid>
      <w:tr w:rsidR="00315D99" w:rsidRPr="00315D99" w14:paraId="495C11BC" w14:textId="77777777" w:rsidTr="00315D99">
        <w:trPr>
          <w:trHeight w:val="27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1B6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8D80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FCA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C963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7AC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1B9A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E63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NM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1F8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T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68E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N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875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Stage</w:t>
            </w:r>
            <w:proofErr w:type="spellEnd"/>
          </w:p>
        </w:tc>
      </w:tr>
      <w:tr w:rsidR="00315D99" w:rsidRPr="00315D99" w14:paraId="0EA19426" w14:textId="77777777" w:rsidTr="00315D99">
        <w:trPr>
          <w:trHeight w:val="5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21405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AD80A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2C574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1C76B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0307F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56A06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55208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CDDE5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D6AC4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9B29D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315D99" w:rsidRPr="00315D99" w14:paraId="2FB84608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244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E97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7B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4C6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9CC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89E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45E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867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563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8F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15D99" w:rsidRPr="00315D99" w14:paraId="4AA19D09" w14:textId="77777777" w:rsidTr="00315D99">
        <w:trPr>
          <w:trHeight w:val="40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637A5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5A63B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AFDE6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F3485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2A28C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6B8D4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18742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2BCF7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AC2A1A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BF8D6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315D99" w:rsidRPr="00315D99" w14:paraId="191D8FA2" w14:textId="77777777" w:rsidTr="00315D99">
        <w:trPr>
          <w:trHeight w:val="4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479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9C0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B42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372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5D0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279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7EB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F8C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F2F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D34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315D99" w:rsidRPr="00315D99" w14:paraId="00B19DD4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1BF3D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6695F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92E45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4DBFE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C70D6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5918A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12C2E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CB559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9FFEA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F9940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</w:tr>
      <w:tr w:rsidR="00315D99" w:rsidRPr="00315D99" w14:paraId="5D4B989C" w14:textId="77777777" w:rsidTr="00315D99">
        <w:trPr>
          <w:trHeight w:val="4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7F1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949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0DC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F8C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160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F0A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C01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0E0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628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FD2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315D99" w:rsidRPr="00315D99" w14:paraId="6D503CB4" w14:textId="77777777" w:rsidTr="00315D99">
        <w:trPr>
          <w:trHeight w:val="34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2A718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527EF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DCCC2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90BD8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C390D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98C6A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09A4C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030B1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CD059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5C26F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</w:tr>
      <w:tr w:rsidR="00315D99" w:rsidRPr="00315D99" w14:paraId="425A6C47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73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42C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5E1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1A8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913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0C0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431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13E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C45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B4D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</w:tr>
      <w:tr w:rsidR="00315D99" w:rsidRPr="00315D99" w14:paraId="488D7B66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F8C74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0175F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182F2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D670A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AD271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C258F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DB652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C555B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75928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82874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</w:tr>
      <w:tr w:rsidR="00315D99" w:rsidRPr="00315D99" w14:paraId="046B0D09" w14:textId="77777777" w:rsidTr="00315D99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DD8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9BD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87C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C5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9DB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44B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71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C5E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B43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A44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</w:tr>
      <w:tr w:rsidR="00315D99" w:rsidRPr="00315D99" w14:paraId="1256A0B7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DFC75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EE5F5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CC828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B8E49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26436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F3C7D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474B2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1A869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AAE30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D4E4B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</w:tr>
      <w:tr w:rsidR="00315D99" w:rsidRPr="00315D99" w14:paraId="66FC9D7A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F5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6CB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561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61C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5DC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FF9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55F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A03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66F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0D6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</w:tr>
      <w:tr w:rsidR="00315D99" w:rsidRPr="00315D99" w14:paraId="4EE15109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323D9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71B5C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56762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002D4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D5FEF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A250F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08353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EF89D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88537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F73CB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</w:tr>
      <w:tr w:rsidR="00315D99" w:rsidRPr="00315D99" w14:paraId="12A98DC2" w14:textId="77777777" w:rsidTr="00315D99">
        <w:trPr>
          <w:trHeight w:val="3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93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AFB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E0E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697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E39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38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5CC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CEC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0A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A69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315D99" w:rsidRPr="00315D99" w14:paraId="136E7EA5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B0123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B7671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FA2C5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845A7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8FD5B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0757D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C215D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CCDC8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3517F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E507F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</w:tr>
      <w:tr w:rsidR="00315D99" w:rsidRPr="00315D99" w14:paraId="783C7603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4E7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12D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3D6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EDE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0A4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7C4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F57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436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FB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4F8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315D99" w:rsidRPr="00315D99" w14:paraId="0AF72740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884E4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30812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D8140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844BD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5E9A6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5526D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C021B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DAE70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DE37E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12BD5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</w:tr>
      <w:tr w:rsidR="00315D99" w:rsidRPr="00315D99" w14:paraId="16449127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7E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E7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4CB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EE4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66F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F24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0C4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812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4C5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EA9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</w:tr>
      <w:tr w:rsidR="00315D99" w:rsidRPr="00315D99" w14:paraId="7E936AFB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81470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8ECAC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06426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2F65D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62571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B529A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0D0E4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EA266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D0A22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EA60E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</w:tr>
      <w:tr w:rsidR="00315D99" w:rsidRPr="00315D99" w14:paraId="69F18491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7D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97D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417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3FB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58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510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168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D78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7A1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3C8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</w:tr>
      <w:tr w:rsidR="00315D99" w:rsidRPr="00315D99" w14:paraId="7F2517F1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77AF2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883EE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E1A03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CD6E8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16CCA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B5C35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139B9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442E7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B68F4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A4462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</w:tr>
      <w:tr w:rsidR="00315D99" w:rsidRPr="00315D99" w14:paraId="59429CF4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727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E0B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FA7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783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307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5EE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D90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A6D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D3B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B0C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</w:tr>
      <w:tr w:rsidR="00315D99" w:rsidRPr="00315D99" w14:paraId="006F1F93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8C349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CACA5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C24A8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B0B59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33385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04932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8E388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1C5CF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26CD7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A60DD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</w:tr>
      <w:tr w:rsidR="00315D99" w:rsidRPr="00315D99" w14:paraId="0711D9B3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EBA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F1D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879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A3E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F4F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A71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F52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483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FDB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254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</w:tr>
      <w:tr w:rsidR="00315D99" w:rsidRPr="00315D99" w14:paraId="72D9F271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D96C8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24B82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BA875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E6EB2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D7E2D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269B1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1794C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B423B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CBC40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2C2D7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555555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555555"/>
                <w:kern w:val="0"/>
                <w:sz w:val="20"/>
                <w:szCs w:val="20"/>
              </w:rPr>
              <w:t>I</w:t>
            </w:r>
          </w:p>
        </w:tc>
      </w:tr>
      <w:tr w:rsidR="00315D99" w:rsidRPr="00315D99" w14:paraId="628C0558" w14:textId="77777777" w:rsidTr="00315D99">
        <w:trPr>
          <w:trHeight w:val="40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7A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072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2DF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816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C97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E3C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3C0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FD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95C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4A0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</w:tr>
      <w:tr w:rsidR="00315D99" w:rsidRPr="00315D99" w14:paraId="036C6635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B5D9E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758A6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4C35B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B5773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AB224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4E67C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EF949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24E65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A4430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AC7E0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  <w:tr w:rsidR="00315D99" w:rsidRPr="00315D99" w14:paraId="479DEE0A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BC8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10A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207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BBA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59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666666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4D1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666666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984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0B5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2B0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3DA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</w:tr>
      <w:tr w:rsidR="00315D99" w:rsidRPr="00315D99" w14:paraId="72B610CF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C1C78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10745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4BEF7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2E9B8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12123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5299D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E45AE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7FC6D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FC73D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F5908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315D99" w:rsidRPr="00315D99" w14:paraId="7B3281E2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D4E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82F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408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AD5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D4F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28C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EEA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6C2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1F6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98F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315D99" w:rsidRPr="00315D99" w14:paraId="38979FAB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ADB29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AA001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D217A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E2E67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B154C7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0E2A7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7EE3D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F801E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6CECD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C7586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315D99" w:rsidRPr="00315D99" w14:paraId="318643A6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2FB3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B1E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D160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2884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253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CA4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00E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883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C8E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8A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315D99" w:rsidRPr="00315D99" w14:paraId="15D1B9C7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DE0BC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75936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A58BC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F0EAB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699E56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EC2EF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D3B9BE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895E0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EA031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86936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315D99" w:rsidRPr="00315D99" w14:paraId="500F6D17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B53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32C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06A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9A7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CB3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666666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326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666666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A9ED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B825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557C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3B0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315D99" w:rsidRPr="00315D99" w14:paraId="5E2F5448" w14:textId="77777777" w:rsidTr="00315D99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D8DF7F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030AA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BCFB98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0CB5FB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AE4E2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F809D9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9EBD1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C84351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CB43DA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F702B2" w14:textId="77777777" w:rsidR="00315D99" w:rsidRPr="00315D99" w:rsidRDefault="00315D99" w:rsidP="00315D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</w:tr>
    </w:tbl>
    <w:p w14:paraId="5E9BC9AC" w14:textId="77777777" w:rsidR="00315F21" w:rsidRDefault="00315F21"/>
    <w:sectPr w:rsidR="00315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7959B" w14:textId="77777777" w:rsidR="00DC2659" w:rsidRDefault="00DC2659" w:rsidP="00315D99">
      <w:r>
        <w:separator/>
      </w:r>
    </w:p>
  </w:endnote>
  <w:endnote w:type="continuationSeparator" w:id="0">
    <w:p w14:paraId="1F3058B6" w14:textId="77777777" w:rsidR="00DC2659" w:rsidRDefault="00DC2659" w:rsidP="00315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5A34A" w14:textId="77777777" w:rsidR="00DC2659" w:rsidRDefault="00DC2659" w:rsidP="00315D99">
      <w:r>
        <w:separator/>
      </w:r>
    </w:p>
  </w:footnote>
  <w:footnote w:type="continuationSeparator" w:id="0">
    <w:p w14:paraId="7FB98311" w14:textId="77777777" w:rsidR="00DC2659" w:rsidRDefault="00DC2659" w:rsidP="00315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B98"/>
    <w:rsid w:val="00315D99"/>
    <w:rsid w:val="00315F21"/>
    <w:rsid w:val="00947B98"/>
    <w:rsid w:val="00DC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3093C56-23CB-4B42-801C-6D04C196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D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Q</dc:creator>
  <cp:keywords/>
  <dc:description/>
  <cp:lastModifiedBy>C Q</cp:lastModifiedBy>
  <cp:revision>2</cp:revision>
  <dcterms:created xsi:type="dcterms:W3CDTF">2023-01-15T08:50:00Z</dcterms:created>
  <dcterms:modified xsi:type="dcterms:W3CDTF">2023-01-15T08:53:00Z</dcterms:modified>
</cp:coreProperties>
</file>